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0" w:after="0" w:line="240" w:lineRule="auto"/>
        <w:jc w:val="center"/>
        <w:rPr>
          <w:rFonts w:hint="default" w:ascii="Times New Roman" w:hAnsi="Times New Roman" w:cs="Times New Roman" w:eastAsiaTheme="minorEastAsia"/>
          <w:b/>
          <w:bCs/>
          <w:vanish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 S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 Differential metabolites of serum metabolome</w:t>
      </w:r>
    </w:p>
    <w:tbl>
      <w:tblPr>
        <w:tblStyle w:val="3"/>
        <w:tblW w:w="486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2668"/>
        <w:gridCol w:w="5237"/>
        <w:gridCol w:w="984"/>
        <w:gridCol w:w="801"/>
        <w:gridCol w:w="832"/>
        <w:gridCol w:w="18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000" w:type="pct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TB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S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alth.significa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5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D</w:t>
            </w:r>
          </w:p>
        </w:tc>
        <w:tc>
          <w:tcPr>
            <w:tcW w:w="9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2superclass</w:t>
            </w:r>
          </w:p>
        </w:tc>
        <w:tc>
          <w:tcPr>
            <w:tcW w:w="18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2Metabolite</w:t>
            </w:r>
          </w:p>
        </w:tc>
        <w:tc>
          <w:tcPr>
            <w:tcW w:w="3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2kegg</w:t>
            </w:r>
          </w:p>
        </w:tc>
        <w:tc>
          <w:tcPr>
            <w:tcW w:w="2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IP</w:t>
            </w:r>
          </w:p>
        </w:tc>
        <w:tc>
          <w:tcPr>
            <w:tcW w:w="3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C</w:t>
            </w:r>
          </w:p>
        </w:tc>
        <w:tc>
          <w:tcPr>
            <w:tcW w:w="6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lcox.test_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.value_BHcorre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51T6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Xanthin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38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427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07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48T4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utamic aci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02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603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680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512T20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ysoPC 14: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423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208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33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76T5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nitrogen compound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imethylamine N-oxid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10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802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59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66T35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(3H)-Benzothiazolethion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443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70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81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301T31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icosapentaenoic aci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642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679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98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401T45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alpha.-Hydroxy-4-cholesten-3-on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545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815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084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79T13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axanthin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374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44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58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615T42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 28:3; SM(d14:2/14:1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55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88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87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95T139</w:t>
            </w:r>
          </w:p>
        </w:tc>
        <w:tc>
          <w:tcPr>
            <w:tcW w:w="9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8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ffeine</w:t>
            </w:r>
          </w:p>
        </w:tc>
        <w:tc>
          <w:tcPr>
            <w:tcW w:w="3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7481</w:t>
            </w:r>
          </w:p>
        </w:tc>
        <w:tc>
          <w:tcPr>
            <w:tcW w:w="2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331 </w:t>
            </w:r>
          </w:p>
        </w:tc>
        <w:tc>
          <w:tcPr>
            <w:tcW w:w="3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98 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000" w:type="pct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TB_DM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S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alth.significa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D</w:t>
            </w:r>
          </w:p>
        </w:tc>
        <w:tc>
          <w:tcPr>
            <w:tcW w:w="9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2superclass</w:t>
            </w:r>
          </w:p>
        </w:tc>
        <w:tc>
          <w:tcPr>
            <w:tcW w:w="18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2Metabolite</w:t>
            </w:r>
          </w:p>
        </w:tc>
        <w:tc>
          <w:tcPr>
            <w:tcW w:w="3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"/>
              </w:rPr>
              <w:t>MS2kegg</w:t>
            </w:r>
          </w:p>
        </w:tc>
        <w:tc>
          <w:tcPr>
            <w:tcW w:w="2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IP</w:t>
            </w:r>
          </w:p>
        </w:tc>
        <w:tc>
          <w:tcPr>
            <w:tcW w:w="3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C</w:t>
            </w:r>
          </w:p>
        </w:tc>
        <w:tc>
          <w:tcPr>
            <w:tcW w:w="6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lcox.test_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.value_BHcorre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79T5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los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48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91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254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391T19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oxycholic aci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448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209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88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24T11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yrazinamid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95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615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3.191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03T11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oxygen compound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eton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20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102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442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87T5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-Isoxazolepropanoic acid, .alpha.-amino-2,3-dihydro-5-methyl-3-oxo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367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51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54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286T20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kaloids and derivative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iperin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388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108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83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79T13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axanthin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374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615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64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369T46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olesterol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18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604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016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78T14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nzenoid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ppuric aci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58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808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58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29T65_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saconic aci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73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502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828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76T5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nitrogen compound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imethylamine N-oxid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10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32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52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468T20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ysoPC 14: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423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34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71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80T14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lpropanoids and polyketide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mbelliferon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93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295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81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777T48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C(18:3(6Z,9Z,12Z)/18:4(6Z,9Z,12Z,15Z)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15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36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090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528T17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pids and lipid-like molecule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-[(3a,5b,7a)-3-hydroxy-24-oxo-7-(sulfooxy)cholan-24-yl]-Glycin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 w:bidi="ar"/>
              </w:rPr>
              <w:t>C1555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2.646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.066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03T10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S)-3-Hydroxybutyric aci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319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203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.303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355T15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lumioxazin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103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466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829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593T43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 26:0; SM(d14:0/12:0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55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829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72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91T6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acids and derivative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tric aci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15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664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.630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83T178</w:t>
            </w:r>
          </w:p>
        </w:tc>
        <w:tc>
          <w:tcPr>
            <w:tcW w:w="9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nzenoids</w:t>
            </w:r>
          </w:p>
        </w:tc>
        <w:tc>
          <w:tcPr>
            <w:tcW w:w="18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nzophenone</w:t>
            </w:r>
          </w:p>
        </w:tc>
        <w:tc>
          <w:tcPr>
            <w:tcW w:w="3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6354</w:t>
            </w:r>
          </w:p>
        </w:tc>
        <w:tc>
          <w:tcPr>
            <w:tcW w:w="2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640 </w:t>
            </w:r>
          </w:p>
        </w:tc>
        <w:tc>
          <w:tcPr>
            <w:tcW w:w="3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574 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000" w:type="pct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TB_DM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S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TB.significa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5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D</w:t>
            </w:r>
          </w:p>
        </w:tc>
        <w:tc>
          <w:tcPr>
            <w:tcW w:w="9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2superclass</w:t>
            </w:r>
          </w:p>
        </w:tc>
        <w:tc>
          <w:tcPr>
            <w:tcW w:w="18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2Metabolite</w:t>
            </w:r>
          </w:p>
        </w:tc>
        <w:tc>
          <w:tcPr>
            <w:tcW w:w="3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"/>
              </w:rPr>
              <w:t>MS2kegg</w:t>
            </w:r>
          </w:p>
        </w:tc>
        <w:tc>
          <w:tcPr>
            <w:tcW w:w="2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IP</w:t>
            </w:r>
          </w:p>
        </w:tc>
        <w:tc>
          <w:tcPr>
            <w:tcW w:w="3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C</w:t>
            </w:r>
          </w:p>
        </w:tc>
        <w:tc>
          <w:tcPr>
            <w:tcW w:w="6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lcox.test_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.value_BHcorre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87T5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-Isoxazolepropanoic acid, .alpha.-amino-2,3-dihydro-5-methyl-3-oxo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367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924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73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286T20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kaloids and derivative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iperin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388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.123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09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24T11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yrazinamid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195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.152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8.879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76T15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oheterocyclic compound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Indoleacetic aci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95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087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75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03T11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oxygen compound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eton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20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082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208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-M169T17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ganic oxygen compound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,6-Dimethoxy-1,4-benzoquinon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1033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563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42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407T18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olic aci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69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752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376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762T35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s and lipid-like molecule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(18:2(9Z,12Z)/20:4(5Z,8Z,11Z,14Z)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35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626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712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-M183T150</w:t>
            </w:r>
          </w:p>
        </w:tc>
        <w:tc>
          <w:tcPr>
            <w:tcW w:w="9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nzenoids</w:t>
            </w:r>
          </w:p>
        </w:tc>
        <w:tc>
          <w:tcPr>
            <w:tcW w:w="18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-Hydroxybenzoic acid</w:t>
            </w:r>
          </w:p>
        </w:tc>
        <w:tc>
          <w:tcPr>
            <w:tcW w:w="3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00156</w:t>
            </w:r>
          </w:p>
        </w:tc>
        <w:tc>
          <w:tcPr>
            <w:tcW w:w="2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601 </w:t>
            </w:r>
          </w:p>
        </w:tc>
        <w:tc>
          <w:tcPr>
            <w:tcW w:w="3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53 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</w:tbl>
    <w:p>
      <w:pPr>
        <w:rPr>
          <w:sz w:val="18"/>
          <w:szCs w:val="18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342BDB3"/>
    <w:multiLevelType w:val="singleLevel"/>
    <w:tmpl w:val="D342BDB3"/>
    <w:lvl w:ilvl="0" w:tentative="0">
      <w:start w:val="1"/>
      <w:numFmt w:val="chineseCounting"/>
      <w:pStyle w:val="2"/>
      <w:suff w:val="nothing"/>
      <w:lvlText w:val="%1、"/>
      <w:lvlJc w:val="left"/>
      <w:pPr>
        <w:ind w:left="0" w:firstLine="42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lmNDE4ZmM2MmFhM2JlOTM1YjU0MDZhYzI0NThhY2QifQ=="/>
  </w:docVars>
  <w:rsids>
    <w:rsidRoot w:val="0E12314F"/>
    <w:rsid w:val="0E12314F"/>
    <w:rsid w:val="12263F9B"/>
    <w:rsid w:val="38C40925"/>
    <w:rsid w:val="542A5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numPr>
        <w:ilvl w:val="0"/>
        <w:numId w:val="1"/>
      </w:numPr>
      <w:spacing w:before="340" w:beforeLines="0" w:beforeAutospacing="0" w:after="330" w:afterLines="0" w:afterAutospacing="0" w:line="576" w:lineRule="auto"/>
      <w:outlineLvl w:val="0"/>
    </w:pPr>
    <w:rPr>
      <w:rFonts w:ascii="Times New Roman" w:hAnsi="Times New Roman" w:eastAsia="黑体" w:cs="Times New Roman"/>
      <w:kern w:val="44"/>
      <w:sz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7T13:09:00Z</dcterms:created>
  <dc:creator>白洲</dc:creator>
  <cp:lastModifiedBy>六月天</cp:lastModifiedBy>
  <dcterms:modified xsi:type="dcterms:W3CDTF">2023-09-28T04:01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C13F4098B33418A82CF373572C433C3_11</vt:lpwstr>
  </property>
</Properties>
</file>